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876"/>
        <w:tblW w:w="91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843"/>
        <w:gridCol w:w="2126"/>
        <w:gridCol w:w="2629"/>
      </w:tblGrid>
      <w:tr w:rsidR="00C7584D" w:rsidRPr="00F34E78" w14:paraId="6DAE81F5" w14:textId="77777777" w:rsidTr="00C7584D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9FA46" w14:textId="77777777" w:rsidR="00C7584D" w:rsidRPr="00F34E78" w:rsidRDefault="00C7584D" w:rsidP="003A6769">
            <w:pP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st 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3412C" w14:textId="3D44FB12" w:rsidR="00C7584D" w:rsidRPr="00F34E78" w:rsidRDefault="00C7584D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ntrol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 xml:space="preserve"> n=1</w:t>
            </w: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28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,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SE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804A1" w14:textId="5F1EDD1D" w:rsidR="00C7584D" w:rsidRPr="00F34E78" w:rsidRDefault="00C7584D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Intervention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 n=1</w:t>
            </w: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18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, 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SEM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EB690" w14:textId="77777777" w:rsidR="00C7584D" w:rsidRPr="00F34E78" w:rsidRDefault="00C7584D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st difference adjusted,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95%CI)</w:t>
            </w:r>
          </w:p>
        </w:tc>
      </w:tr>
      <w:tr w:rsidR="00C7584D" w:rsidRPr="00F34E78" w14:paraId="423FE1BB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C976D" w14:textId="6D307547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Intervent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A2185" w14:textId="4ACEFFFC" w:rsidR="00C7584D" w:rsidRPr="00F34E78" w:rsidRDefault="00C7584D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71 (17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49486" w14:textId="1CD57019" w:rsidR="00C7584D" w:rsidRPr="00F34E78" w:rsidRDefault="00C7584D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05 (13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76E50" w14:textId="343F544E" w:rsidR="00C7584D" w:rsidRPr="00883DDC" w:rsidRDefault="00C7584D" w:rsidP="00840CC7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-54</w:t>
            </w:r>
            <w:r w:rsidRPr="00883DDC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96</w:t>
            </w:r>
            <w:r w:rsidRPr="00883DDC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to -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16</w:t>
            </w:r>
            <w:r w:rsidRPr="00883DDC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2B1565BF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3A7A4" w14:textId="7710145C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Primary car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2F6DA" w14:textId="05C8791F" w:rsidR="00C7584D" w:rsidRPr="00F34E78" w:rsidRDefault="00C7584D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752 (259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CC7B" w14:textId="21B04309" w:rsidR="00C7584D" w:rsidRPr="00F34E78" w:rsidRDefault="00C7584D" w:rsidP="006A459E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708 (177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4F2DA" w14:textId="7C91F718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63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448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64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0C0E6D41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0DFA" w14:textId="3EE9F918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Secondary car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E1580" w14:textId="7505BA31" w:rsidR="00C7584D" w:rsidRPr="00F34E78" w:rsidRDefault="00C7584D" w:rsidP="006A459E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465 (1936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95B5" w14:textId="56B9211B" w:rsidR="00C7584D" w:rsidRPr="00F34E78" w:rsidRDefault="00C7584D" w:rsidP="00C527E0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169 (272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A5DD5" w14:textId="06C14DDB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-1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94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891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74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243A27C1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204EC" w14:textId="3105E84F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Medicat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8EF4" w14:textId="34672FDF" w:rsidR="00C7584D" w:rsidRPr="00F34E78" w:rsidRDefault="00C7584D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7 (14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E97B" w14:textId="7B95A046" w:rsidR="00C7584D" w:rsidRPr="00F34E78" w:rsidRDefault="00C7584D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8 (7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C004" w14:textId="40D48108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3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9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5EAA62C8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3E9D5" w14:textId="4AADE954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Informal care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E7E9A" w14:textId="2D04DD40" w:rsidR="00C7584D" w:rsidRPr="00F34E78" w:rsidRDefault="00C7584D" w:rsidP="00223502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57 (203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94D7" w14:textId="72C20D91" w:rsidR="00C7584D" w:rsidRPr="00F34E78" w:rsidRDefault="00C7584D" w:rsidP="00223502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28 (135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E45D8" w14:textId="77580791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61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728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45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1004D876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C817A" w14:textId="0CDD1210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Absenteeism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FF19A" w14:textId="3A6CEDAF" w:rsidR="00C7584D" w:rsidRPr="00F34E78" w:rsidRDefault="00C7584D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058 (384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450FA" w14:textId="7402FA49" w:rsidR="00C7584D" w:rsidRPr="00F34E78" w:rsidRDefault="00C7584D" w:rsidP="00820423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006 (510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B8AB4" w14:textId="3366EBC5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-42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119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213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10188F92" w14:textId="77777777" w:rsidTr="00C7584D">
        <w:trPr>
          <w:trHeight w:val="220"/>
        </w:trPr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0DBC5" w14:textId="180A9B6C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Presenteeism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D12F" w14:textId="57952136" w:rsidR="00C7584D" w:rsidRPr="00F34E78" w:rsidRDefault="00C7584D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4076 (949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CFE3" w14:textId="3800BF1D" w:rsidR="00C7584D" w:rsidRPr="00F34E78" w:rsidRDefault="00C7584D" w:rsidP="00F6394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217 (957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FF4A0" w14:textId="0E6FB292" w:rsidR="00C7584D" w:rsidRPr="00CC67F9" w:rsidRDefault="00C7584D" w:rsidP="00840CC7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405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(-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838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613</w:t>
            </w:r>
            <w:r w:rsidRPr="00CC67F9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C7584D" w:rsidRPr="00F34E78" w14:paraId="398AE005" w14:textId="77777777" w:rsidTr="00C7584D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887AB" w14:textId="69F94D22" w:rsidR="00C7584D" w:rsidRPr="00F34E78" w:rsidRDefault="00C7584D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Unpaid productivity los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9645F" w14:textId="36ED18D8" w:rsidR="00C7584D" w:rsidRPr="00F34E78" w:rsidRDefault="00C7584D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846 (278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3B4C" w14:textId="439C3666" w:rsidR="00C7584D" w:rsidRPr="00F34E78" w:rsidRDefault="00C7584D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14 (88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2BC34" w14:textId="6E2241E2" w:rsidR="00C7584D" w:rsidRPr="00496D1D" w:rsidRDefault="00C7584D" w:rsidP="00840CC7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496D1D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-619 (-1524 to -175)</w:t>
            </w:r>
          </w:p>
        </w:tc>
      </w:tr>
      <w:tr w:rsidR="00C7584D" w:rsidRPr="00F34E78" w14:paraId="0C101811" w14:textId="77777777" w:rsidTr="00C7584D"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0473" w14:textId="77777777" w:rsidR="00C7584D" w:rsidRPr="00F34E78" w:rsidRDefault="00C7584D" w:rsidP="003A6769">
            <w:pP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46114" w14:textId="673CA544" w:rsidR="00C7584D" w:rsidRPr="00F34E78" w:rsidRDefault="00C7584D" w:rsidP="00C527E0">
            <w:pPr>
              <w:ind w:left="1168" w:hanging="1168"/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11063 (26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D2A09" w14:textId="7C91CB59" w:rsidR="00C7584D" w:rsidRPr="00F34E78" w:rsidRDefault="00C7584D" w:rsidP="00C527E0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6865 (1267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DDFE" w14:textId="334679CE" w:rsidR="00C7584D" w:rsidRPr="00CC67F9" w:rsidRDefault="00C7584D" w:rsidP="00840CC7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-2425</w:t>
            </w: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</w:t>
            </w:r>
            <w:bookmarkStart w:id="1" w:name="_Hlk535967735"/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(-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9471</w:t>
            </w: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to 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1162</w:t>
            </w:r>
            <w:bookmarkEnd w:id="1"/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)</w:t>
            </w:r>
          </w:p>
        </w:tc>
      </w:tr>
    </w:tbl>
    <w:p w14:paraId="6077FFE4" w14:textId="5B6CC8B0" w:rsidR="003A6769" w:rsidRPr="00F34E78" w:rsidRDefault="003A6769" w:rsidP="003A6769">
      <w:pPr>
        <w:rPr>
          <w:rFonts w:asciiTheme="minorHAnsi" w:hAnsiTheme="minorHAnsi"/>
          <w:b/>
          <w:i/>
          <w:lang w:val="en-US"/>
        </w:rPr>
      </w:pPr>
      <w:r w:rsidRPr="00F34E78">
        <w:rPr>
          <w:rFonts w:asciiTheme="minorHAnsi" w:hAnsiTheme="minorHAnsi"/>
          <w:b/>
          <w:i/>
          <w:lang w:val="en-US"/>
        </w:rPr>
        <w:t xml:space="preserve">Table </w:t>
      </w:r>
      <w:r w:rsidR="001944A0" w:rsidRPr="00F34E78">
        <w:rPr>
          <w:rFonts w:asciiTheme="minorHAnsi" w:hAnsiTheme="minorHAnsi"/>
          <w:b/>
          <w:i/>
          <w:lang w:val="en-US"/>
        </w:rPr>
        <w:t>2</w:t>
      </w:r>
      <w:r w:rsidRPr="00F34E78">
        <w:rPr>
          <w:rFonts w:asciiTheme="minorHAnsi" w:hAnsiTheme="minorHAnsi"/>
          <w:b/>
          <w:i/>
          <w:lang w:val="en-US"/>
        </w:rPr>
        <w:t xml:space="preserve"> Mean cost </w:t>
      </w:r>
      <w:r w:rsidR="006E6C5C" w:rsidRPr="00F34E78">
        <w:rPr>
          <w:rFonts w:asciiTheme="minorHAnsi" w:hAnsiTheme="minorHAnsi"/>
          <w:b/>
          <w:i/>
          <w:lang w:val="en-US"/>
        </w:rPr>
        <w:t>(</w:t>
      </w:r>
      <w:r w:rsidR="00933F17" w:rsidRPr="00F34E78">
        <w:rPr>
          <w:rFonts w:asciiTheme="minorHAnsi" w:hAnsiTheme="minorHAnsi"/>
          <w:b/>
          <w:i/>
          <w:lang w:val="en-US"/>
        </w:rPr>
        <w:t>in euros</w:t>
      </w:r>
      <w:r w:rsidR="006E6C5C" w:rsidRPr="00F34E78">
        <w:rPr>
          <w:rFonts w:asciiTheme="minorHAnsi" w:hAnsiTheme="minorHAnsi"/>
          <w:b/>
          <w:i/>
          <w:lang w:val="en-US"/>
        </w:rPr>
        <w:t>)</w:t>
      </w:r>
      <w:r w:rsidR="00933F17" w:rsidRPr="00F34E78">
        <w:rPr>
          <w:rFonts w:asciiTheme="minorHAnsi" w:hAnsiTheme="minorHAnsi"/>
          <w:b/>
          <w:i/>
          <w:lang w:val="en-US"/>
        </w:rPr>
        <w:t xml:space="preserve"> </w:t>
      </w:r>
      <w:r w:rsidRPr="00F34E78">
        <w:rPr>
          <w:rFonts w:asciiTheme="minorHAnsi" w:hAnsiTheme="minorHAnsi"/>
          <w:b/>
          <w:i/>
          <w:lang w:val="en-US"/>
        </w:rPr>
        <w:t>per</w:t>
      </w:r>
      <w:r w:rsidR="003D5E8C">
        <w:rPr>
          <w:rFonts w:asciiTheme="minorHAnsi" w:hAnsiTheme="minorHAnsi"/>
          <w:b/>
          <w:i/>
          <w:lang w:val="en-US"/>
        </w:rPr>
        <w:t xml:space="preserve"> conservatively treated</w:t>
      </w:r>
      <w:r w:rsidRPr="00F34E78">
        <w:rPr>
          <w:rFonts w:asciiTheme="minorHAnsi" w:hAnsiTheme="minorHAnsi"/>
          <w:b/>
          <w:i/>
          <w:lang w:val="en-US"/>
        </w:rPr>
        <w:t xml:space="preserve"> participant in the intervention and control </w:t>
      </w:r>
      <w:r w:rsidR="003D5E8C">
        <w:rPr>
          <w:rFonts w:asciiTheme="minorHAnsi" w:hAnsiTheme="minorHAnsi"/>
          <w:b/>
          <w:i/>
          <w:lang w:val="en-US"/>
        </w:rPr>
        <w:t xml:space="preserve">group </w:t>
      </w:r>
      <w:r w:rsidRPr="00F34E78">
        <w:rPr>
          <w:rFonts w:asciiTheme="minorHAnsi" w:hAnsiTheme="minorHAnsi"/>
          <w:b/>
          <w:i/>
          <w:lang w:val="en-US"/>
        </w:rPr>
        <w:t>and mean cost differences between groups during follow-up</w:t>
      </w:r>
    </w:p>
    <w:p w14:paraId="76A0C51C" w14:textId="77777777" w:rsidR="003A6769" w:rsidRPr="00F34E78" w:rsidRDefault="003A6769" w:rsidP="003A6769">
      <w:pPr>
        <w:rPr>
          <w:rFonts w:asciiTheme="minorHAnsi" w:hAnsiTheme="minorHAnsi"/>
          <w:sz w:val="22"/>
          <w:szCs w:val="22"/>
          <w:lang w:eastAsia="en-US"/>
        </w:rPr>
      </w:pPr>
    </w:p>
    <w:sectPr w:rsidR="003A6769" w:rsidRPr="00F34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769"/>
    <w:rsid w:val="000334BB"/>
    <w:rsid w:val="00051F9C"/>
    <w:rsid w:val="0012710D"/>
    <w:rsid w:val="001944A0"/>
    <w:rsid w:val="001F20F2"/>
    <w:rsid w:val="00223502"/>
    <w:rsid w:val="00285A65"/>
    <w:rsid w:val="0029485E"/>
    <w:rsid w:val="002C02D6"/>
    <w:rsid w:val="002C533E"/>
    <w:rsid w:val="002C688D"/>
    <w:rsid w:val="00385B87"/>
    <w:rsid w:val="003A6769"/>
    <w:rsid w:val="003D5E8C"/>
    <w:rsid w:val="00496D1D"/>
    <w:rsid w:val="004A1BE6"/>
    <w:rsid w:val="004A2956"/>
    <w:rsid w:val="00527A0F"/>
    <w:rsid w:val="005E74EF"/>
    <w:rsid w:val="00604081"/>
    <w:rsid w:val="006A459E"/>
    <w:rsid w:val="006B4C00"/>
    <w:rsid w:val="006E6C5C"/>
    <w:rsid w:val="00820423"/>
    <w:rsid w:val="00840CC7"/>
    <w:rsid w:val="00883DDC"/>
    <w:rsid w:val="008E4457"/>
    <w:rsid w:val="00933F17"/>
    <w:rsid w:val="00A44BEE"/>
    <w:rsid w:val="00AB523D"/>
    <w:rsid w:val="00BA768A"/>
    <w:rsid w:val="00BC5EED"/>
    <w:rsid w:val="00BD1B9F"/>
    <w:rsid w:val="00C163A1"/>
    <w:rsid w:val="00C527E0"/>
    <w:rsid w:val="00C7584D"/>
    <w:rsid w:val="00CC67F9"/>
    <w:rsid w:val="00CD59D9"/>
    <w:rsid w:val="00CF7E7A"/>
    <w:rsid w:val="00D31E17"/>
    <w:rsid w:val="00E0046E"/>
    <w:rsid w:val="00F34E78"/>
    <w:rsid w:val="00F63941"/>
    <w:rsid w:val="00F85CB1"/>
    <w:rsid w:val="00FC4F36"/>
    <w:rsid w:val="00F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9197F"/>
  <w15:docId w15:val="{BFEFE431-59AB-4EDE-9226-EAF5846B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76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0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081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1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135079</Template>
  <TotalTime>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ven, P. van (HLK)</dc:creator>
  <cp:lastModifiedBy>Gerven, P. van (HLK)</cp:lastModifiedBy>
  <cp:revision>3</cp:revision>
  <dcterms:created xsi:type="dcterms:W3CDTF">2020-01-10T13:45:00Z</dcterms:created>
  <dcterms:modified xsi:type="dcterms:W3CDTF">2020-01-10T13:45:00Z</dcterms:modified>
</cp:coreProperties>
</file>